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6CDB" w:rsidRPr="00154F39" w:rsidRDefault="00DB382F" w:rsidP="001D3492">
      <w:pPr>
        <w:jc w:val="center"/>
        <w:rPr>
          <w:rFonts w:ascii="Times New Roman" w:hAnsi="Times New Roman" w:cs="Times New Roman"/>
          <w:sz w:val="24"/>
          <w:szCs w:val="24"/>
        </w:rPr>
      </w:pPr>
      <w:r w:rsidRPr="00154F3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1</w:t>
      </w:r>
      <w:r w:rsidR="00D77669" w:rsidRPr="00154F3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2E6CDB" w:rsidRPr="00154F3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</w:t>
      </w:r>
      <w:r w:rsidRPr="00154F3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r w:rsidR="002E6CDB" w:rsidRPr="00154F3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893B5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</w:t>
      </w:r>
      <w:r w:rsidR="002E6CDB" w:rsidRPr="003C661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he association between Aspirin and DR</w:t>
      </w:r>
      <w:r w:rsidR="00893B5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status through regression mode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75"/>
        <w:gridCol w:w="2459"/>
        <w:gridCol w:w="1410"/>
        <w:gridCol w:w="438"/>
        <w:gridCol w:w="2459"/>
        <w:gridCol w:w="1410"/>
        <w:gridCol w:w="438"/>
        <w:gridCol w:w="2459"/>
        <w:gridCol w:w="1410"/>
      </w:tblGrid>
      <w:tr w:rsidR="002E6CDB" w:rsidRPr="00D77669" w:rsidTr="002F4CB6">
        <w:trPr>
          <w:trHeight w:val="330"/>
        </w:trPr>
        <w:tc>
          <w:tcPr>
            <w:tcW w:w="5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CDB" w:rsidRPr="00D77669" w:rsidRDefault="002E6CDB" w:rsidP="002F4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CDB" w:rsidRPr="00D77669" w:rsidRDefault="002E6CDB" w:rsidP="002F4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7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R</w:t>
            </w:r>
            <w:r w:rsidRPr="00D77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Τ</w:t>
            </w:r>
          </w:p>
        </w:tc>
        <w:tc>
          <w:tcPr>
            <w:tcW w:w="1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CDB" w:rsidRPr="00D77669" w:rsidRDefault="002E6CDB" w:rsidP="002F4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7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CDB" w:rsidRPr="00D77669" w:rsidRDefault="002E6CDB" w:rsidP="002F4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7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TDR</w:t>
            </w:r>
            <w:r w:rsidRPr="00D77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Τ</w:t>
            </w:r>
          </w:p>
        </w:tc>
        <w:tc>
          <w:tcPr>
            <w:tcW w:w="1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CDB" w:rsidRPr="00D77669" w:rsidRDefault="002E6CDB" w:rsidP="002F4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7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CDB" w:rsidRPr="00D77669" w:rsidRDefault="002E6CDB" w:rsidP="002F4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7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SME</w:t>
            </w:r>
            <w:r w:rsidRPr="00D77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Τ</w:t>
            </w:r>
          </w:p>
        </w:tc>
      </w:tr>
      <w:tr w:rsidR="002E6CDB" w:rsidRPr="00D77669" w:rsidTr="002F4CB6">
        <w:trPr>
          <w:trHeight w:val="315"/>
        </w:trPr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CDB" w:rsidRPr="00D77669" w:rsidRDefault="002E6CDB" w:rsidP="002F4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CDB" w:rsidRPr="00D77669" w:rsidRDefault="002E6CDB" w:rsidP="007E2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7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(95% CI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CDB" w:rsidRPr="00D77669" w:rsidRDefault="002E6CDB" w:rsidP="007E2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776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D77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CDB" w:rsidRPr="00D77669" w:rsidRDefault="002E6CDB" w:rsidP="007E2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CDB" w:rsidRPr="00D77669" w:rsidRDefault="002E6CDB" w:rsidP="007E2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7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(95% CI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CDB" w:rsidRPr="00D77669" w:rsidRDefault="002E6CDB" w:rsidP="007E2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776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D77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CDB" w:rsidRPr="00D77669" w:rsidRDefault="002E6CDB" w:rsidP="007E2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CDB" w:rsidRPr="00D77669" w:rsidRDefault="002E6CDB" w:rsidP="007E2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7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(95% CI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CDB" w:rsidRPr="00D77669" w:rsidRDefault="002E6CDB" w:rsidP="007E2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776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D77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2E6CDB" w:rsidRPr="00D77669" w:rsidTr="002F4CB6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CDB" w:rsidRPr="00D77669" w:rsidRDefault="002E6CDB" w:rsidP="002F4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7766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odel-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CDB" w:rsidRPr="00D77669" w:rsidRDefault="002E6CDB" w:rsidP="007E2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 (0.95-1.5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CDB" w:rsidRPr="00D77669" w:rsidRDefault="002E6CDB" w:rsidP="007E2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CDB" w:rsidRPr="00D77669" w:rsidRDefault="002E6CDB" w:rsidP="007E2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CDB" w:rsidRPr="00D77669" w:rsidRDefault="002E6CDB" w:rsidP="007E2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 (1.05-2.3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CDB" w:rsidRPr="00D77669" w:rsidRDefault="002E6CDB" w:rsidP="007E2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CDB" w:rsidRPr="00D77669" w:rsidRDefault="002E6CDB" w:rsidP="007E2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CDB" w:rsidRPr="00D77669" w:rsidRDefault="002E6CDB" w:rsidP="007E2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55-1.8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CDB" w:rsidRPr="00D77669" w:rsidRDefault="002E6CDB" w:rsidP="007E2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6</w:t>
            </w:r>
          </w:p>
        </w:tc>
      </w:tr>
      <w:tr w:rsidR="002E6CDB" w:rsidRPr="00D77669" w:rsidTr="002F4CB6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CDB" w:rsidRPr="00D77669" w:rsidRDefault="002E6CDB" w:rsidP="002F4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7766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odel-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CDB" w:rsidRPr="00D77669" w:rsidRDefault="002E6CDB" w:rsidP="007E2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 (0.94-1.6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CDB" w:rsidRPr="00D77669" w:rsidRDefault="002E6CDB" w:rsidP="007E2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CDB" w:rsidRPr="00D77669" w:rsidRDefault="002E6CDB" w:rsidP="007E2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CDB" w:rsidRPr="00D77669" w:rsidRDefault="002E6CDB" w:rsidP="007E2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 (1.05-2.4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CDB" w:rsidRPr="00D77669" w:rsidRDefault="002E6CDB" w:rsidP="007E2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CDB" w:rsidRPr="00D77669" w:rsidRDefault="002E6CDB" w:rsidP="007E2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CDB" w:rsidRPr="00D77669" w:rsidRDefault="002E6CDB" w:rsidP="007E2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 (0.65-2.4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CDB" w:rsidRPr="00D77669" w:rsidRDefault="002E6CDB" w:rsidP="007E2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2</w:t>
            </w:r>
          </w:p>
        </w:tc>
      </w:tr>
      <w:tr w:rsidR="002E6CDB" w:rsidRPr="00D77669" w:rsidTr="002F4CB6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CDB" w:rsidRPr="00D77669" w:rsidRDefault="002E6CDB" w:rsidP="002F4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7766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odel-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CDB" w:rsidRPr="00D77669" w:rsidRDefault="002E6CDB" w:rsidP="007E2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 (0.94-1.6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CDB" w:rsidRPr="00D77669" w:rsidRDefault="002E6CDB" w:rsidP="007E2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CDB" w:rsidRPr="00D77669" w:rsidRDefault="002E6CDB" w:rsidP="007E2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CDB" w:rsidRPr="00D77669" w:rsidRDefault="002E6CDB" w:rsidP="007E2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 (0.99-2.4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CDB" w:rsidRPr="00D77669" w:rsidRDefault="002E6CDB" w:rsidP="007E2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CDB" w:rsidRPr="00D77669" w:rsidRDefault="002E6CDB" w:rsidP="007E2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CDB" w:rsidRPr="00D77669" w:rsidRDefault="002E6CDB" w:rsidP="007E2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 (0.63-2.4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CDB" w:rsidRPr="00D77669" w:rsidRDefault="002E6CDB" w:rsidP="007E2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8</w:t>
            </w:r>
          </w:p>
        </w:tc>
      </w:tr>
      <w:tr w:rsidR="002E6CDB" w:rsidRPr="00D77669" w:rsidTr="002F4CB6">
        <w:trPr>
          <w:trHeight w:val="315"/>
        </w:trPr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CDB" w:rsidRPr="00D77669" w:rsidRDefault="002E6CDB" w:rsidP="002F4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7766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odel-4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CDB" w:rsidRPr="00D77669" w:rsidRDefault="002E6CDB" w:rsidP="007E2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(0.86-1.61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CDB" w:rsidRPr="00D77669" w:rsidRDefault="002E6CDB" w:rsidP="007E2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CDB" w:rsidRPr="00D77669" w:rsidRDefault="002E6CDB" w:rsidP="007E2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CDB" w:rsidRPr="00D77669" w:rsidRDefault="002E6CDB" w:rsidP="007E2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 (0.77-2.06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CDB" w:rsidRPr="00D77669" w:rsidRDefault="002E6CDB" w:rsidP="007E2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CDB" w:rsidRPr="00D77669" w:rsidRDefault="002E6CDB" w:rsidP="007E2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CDB" w:rsidRPr="00D77669" w:rsidRDefault="002E6CDB" w:rsidP="007E2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5-2.12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CDB" w:rsidRPr="00D77669" w:rsidRDefault="002E6CDB" w:rsidP="007E2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8</w:t>
            </w:r>
          </w:p>
        </w:tc>
      </w:tr>
    </w:tbl>
    <w:p w:rsidR="002E6CDB" w:rsidRPr="001D3492" w:rsidRDefault="002E6CDB" w:rsidP="002E6CDB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D349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odel 1: adjusted for age, gender, ethnicity and </w:t>
      </w:r>
      <w:r w:rsidRPr="001D3492"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</w:rPr>
        <w:t xml:space="preserve">Insulin. </w:t>
      </w:r>
    </w:p>
    <w:p w:rsidR="002E6CDB" w:rsidRPr="001D3492" w:rsidRDefault="002E6CDB" w:rsidP="002E6CDB">
      <w:pPr>
        <w:widowControl w:val="0"/>
        <w:autoSpaceDE w:val="0"/>
        <w:autoSpaceDN w:val="0"/>
        <w:adjustRightInd w:val="0"/>
        <w:spacing w:after="0"/>
        <w:ind w:left="640" w:hanging="64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D349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odel 2: adjusted for variables in Model 1 plus socioeconomic status, HbA1c, systolic blood pressure, anti-hypertension medicine, total cholesterol, anti-cholesterol medicine, BMI, current smoking status. </w:t>
      </w:r>
    </w:p>
    <w:p w:rsidR="002E6CDB" w:rsidRPr="001D3492" w:rsidRDefault="002E6CDB" w:rsidP="002E6CDB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D3492">
        <w:rPr>
          <w:rFonts w:ascii="Times New Roman" w:eastAsia="Times New Roman" w:hAnsi="Times New Roman" w:cs="Times New Roman"/>
          <w:color w:val="000000"/>
          <w:sz w:val="20"/>
          <w:szCs w:val="20"/>
        </w:rPr>
        <w:t>Model 3: adjusted for variables in Model 2 plus duration of diabetes.</w:t>
      </w:r>
    </w:p>
    <w:p w:rsidR="002E6CDB" w:rsidRPr="001D3492" w:rsidRDefault="002E6CDB" w:rsidP="002E6CDB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D3492">
        <w:rPr>
          <w:rFonts w:ascii="Times New Roman" w:eastAsia="Times New Roman" w:hAnsi="Times New Roman" w:cs="Times New Roman"/>
          <w:color w:val="000000"/>
          <w:sz w:val="20"/>
          <w:szCs w:val="20"/>
        </w:rPr>
        <w:t>Model 4: adjusted for variables in Model 3 plus history of cardiovascular disease and chronic kidney disease</w:t>
      </w:r>
    </w:p>
    <w:p w:rsidR="002E6CDB" w:rsidRPr="001D3492" w:rsidRDefault="002E6CDB" w:rsidP="002E6CDB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D349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Τ</w:t>
      </w:r>
      <w:r w:rsidRPr="001D349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DR = diabetic retinopathy; VTDR = vision-threatening diabetic retinopathy; CSME = clinically significant macular </w:t>
      </w:r>
      <w:proofErr w:type="spellStart"/>
      <w:r w:rsidRPr="001D3492">
        <w:rPr>
          <w:rFonts w:ascii="Times New Roman" w:eastAsia="Times New Roman" w:hAnsi="Times New Roman" w:cs="Times New Roman"/>
          <w:color w:val="000000"/>
          <w:sz w:val="20"/>
          <w:szCs w:val="20"/>
        </w:rPr>
        <w:t>edema</w:t>
      </w:r>
      <w:proofErr w:type="spellEnd"/>
      <w:r w:rsidRPr="001D3492">
        <w:rPr>
          <w:rFonts w:ascii="Times New Roman" w:eastAsia="Times New Roman" w:hAnsi="Times New Roman" w:cs="Times New Roman"/>
          <w:color w:val="000000"/>
          <w:sz w:val="20"/>
          <w:szCs w:val="20"/>
        </w:rPr>
        <w:t>;</w:t>
      </w:r>
      <w:del w:id="0" w:author="Wang Jie Jin" w:date="2017-03-10T15:35:00Z">
        <w:r w:rsidRPr="001D3492" w:rsidDel="00E47670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delText xml:space="preserve"> </w:delText>
        </w:r>
      </w:del>
      <w:r w:rsidRPr="001D349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OR= odds ratio; CI= confidence interval.</w:t>
      </w:r>
    </w:p>
    <w:p w:rsidR="004E200E" w:rsidRPr="004E200E" w:rsidRDefault="004E200E" w:rsidP="004E200E">
      <w:bookmarkStart w:id="1" w:name="_GoBack"/>
      <w:bookmarkEnd w:id="1"/>
    </w:p>
    <w:sectPr w:rsidR="004E200E" w:rsidRPr="004E200E" w:rsidSect="002E6CDB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00E"/>
    <w:rsid w:val="0008103A"/>
    <w:rsid w:val="000C0721"/>
    <w:rsid w:val="0011239B"/>
    <w:rsid w:val="00154F39"/>
    <w:rsid w:val="001D3492"/>
    <w:rsid w:val="002B7FDF"/>
    <w:rsid w:val="002E6CDB"/>
    <w:rsid w:val="002F093D"/>
    <w:rsid w:val="003132E3"/>
    <w:rsid w:val="003C6616"/>
    <w:rsid w:val="003F36C0"/>
    <w:rsid w:val="004E200E"/>
    <w:rsid w:val="005D206D"/>
    <w:rsid w:val="007805C1"/>
    <w:rsid w:val="007E2358"/>
    <w:rsid w:val="007F7B3E"/>
    <w:rsid w:val="00871FD1"/>
    <w:rsid w:val="008732B9"/>
    <w:rsid w:val="00884E9E"/>
    <w:rsid w:val="00886EB9"/>
    <w:rsid w:val="00893B58"/>
    <w:rsid w:val="00A35CAC"/>
    <w:rsid w:val="00A5157B"/>
    <w:rsid w:val="00B4404F"/>
    <w:rsid w:val="00C75264"/>
    <w:rsid w:val="00CE0152"/>
    <w:rsid w:val="00D35098"/>
    <w:rsid w:val="00D77669"/>
    <w:rsid w:val="00DB382F"/>
    <w:rsid w:val="00F35345"/>
    <w:rsid w:val="00F84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647A273-1806-44ED-A128-BC26BF345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53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34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ngapore National Eye Centre</Company>
  <LinksUpToDate>false</LinksUpToDate>
  <CharactersWithSpaces>1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 Yuan</dc:creator>
  <cp:lastModifiedBy>Yam Jong Chyi</cp:lastModifiedBy>
  <cp:revision>4</cp:revision>
  <dcterms:created xsi:type="dcterms:W3CDTF">2017-04-19T07:50:00Z</dcterms:created>
  <dcterms:modified xsi:type="dcterms:W3CDTF">2017-04-19T10:35:00Z</dcterms:modified>
</cp:coreProperties>
</file>